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5107B" w14:textId="5C20C2A9" w:rsidR="00B7263E" w:rsidRPr="00B7263E" w:rsidRDefault="00B7263E" w:rsidP="00B7263E">
      <w:pPr>
        <w:pStyle w:val="Caption"/>
        <w:keepNext/>
        <w:rPr>
          <w:i w:val="0"/>
          <w:iCs w:val="0"/>
          <w:sz w:val="22"/>
          <w:szCs w:val="22"/>
        </w:rPr>
      </w:pPr>
      <w:r w:rsidRPr="00B7263E">
        <w:rPr>
          <w:i w:val="0"/>
          <w:iCs w:val="0"/>
          <w:sz w:val="22"/>
          <w:szCs w:val="22"/>
        </w:rPr>
        <w:t>Table S1: List of included varieties and their agroclimatic zone of origin.</w:t>
      </w:r>
    </w:p>
    <w:tbl>
      <w:tblPr>
        <w:tblW w:w="4324" w:type="dxa"/>
        <w:tblLook w:val="04A0" w:firstRow="1" w:lastRow="0" w:firstColumn="1" w:lastColumn="0" w:noHBand="0" w:noVBand="1"/>
      </w:tblPr>
      <w:tblGrid>
        <w:gridCol w:w="2260"/>
        <w:gridCol w:w="2064"/>
      </w:tblGrid>
      <w:tr w:rsidR="00B7263E" w:rsidRPr="00B7263E" w14:paraId="1A2C9104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1688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b/>
                <w:bCs/>
                <w:color w:val="000000"/>
                <w:kern w:val="0"/>
                <w:lang w:eastAsia="en-IE"/>
              </w:rPr>
              <w:t>Variety Name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4AF0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b/>
                <w:bCs/>
                <w:color w:val="000000"/>
                <w:kern w:val="0"/>
                <w:lang w:eastAsia="en-IE"/>
              </w:rPr>
              <w:t>Agro</w:t>
            </w:r>
            <w:proofErr w:type="spellEnd"/>
            <w:r w:rsidRPr="00B7263E">
              <w:rPr>
                <w:rFonts w:eastAsia="Times New Roman"/>
                <w:b/>
                <w:bCs/>
                <w:color w:val="000000"/>
                <w:kern w:val="0"/>
                <w:lang w:eastAsia="en-IE"/>
              </w:rPr>
              <w:t>-Climatic Zone</w:t>
            </w:r>
          </w:p>
        </w:tc>
      </w:tr>
      <w:tr w:rsidR="00B7263E" w:rsidRPr="00B7263E" w14:paraId="08225F3E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413A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ca320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1E4C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7F1CC33F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C82C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dhoc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2AB9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1861A7C3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457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driatic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4D08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5215709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DA4F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irbus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DF89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71B217F6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C7D1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kamar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78BF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7BDA8570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3B4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lhambr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4862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4992AC0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E17A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ltamir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DD57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0E7A5D43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EE0D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ltigo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540F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1EA895B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88DD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napo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7057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64333B96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398D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ntille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6AE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26A389C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1E16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pache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011B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4DE5042E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9159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quilante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D551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358749D0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297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rabell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A4C8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49B0ADDC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777D2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rabi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C832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1B8BE991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B55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rezz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B1A4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42801957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C15F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rtico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4CBE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34CA428E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8FB1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spekt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49A8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76A4D444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81CE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ubusso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A73B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60F49F0B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030C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Avatar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C611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37CEEFEF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648F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agou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A92C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3C38D557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76A7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asmati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CD58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4A6D3B6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D4C0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enningto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9EE0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3A5F2A30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D264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erdun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4FC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1F36ACD7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24E8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ernini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C4C4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01F6655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1694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irbante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1ADD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4C805FCC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ADE2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isanzio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A2BD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1A8C74E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7F1A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lasc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E2D4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4FB2A90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CC56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ologn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D452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6739E447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A824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onanz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49B62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33E9A7BC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7645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otticelli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2253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7E3ED697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4B67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Bramante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8743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728314A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B47A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amarg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9BC8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48D6265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B798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ellule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1C81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24C5A83B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8FD5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hevignon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AEAF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7A54A87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39B6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mandor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C97B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42A27B03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891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smic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A0EB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75B207A1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5EC5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stell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C60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738885F7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ACE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ugar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474F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025C99C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84B3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rusoe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9776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3116F7CD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44BC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ubus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CC10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666BD1F0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D326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Detroit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3D62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060B74A9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1C55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Diamento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D978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234DA25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71D9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Dickens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7B59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39ED705C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8E18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lastRenderedPageBreak/>
              <w:t>Donator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0EBA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27EF4D58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C5B9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Dunsto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214A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26FB40A6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6FA6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Elatio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19F5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768E4D1E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BEAF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Elett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0A95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6797871F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16D2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Elicit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5A21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3355EC1B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7906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Epso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B4E4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51E2451C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F8F3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Etan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0EC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2CCB3523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18F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Ethic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494B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4896E7D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39B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Fantomas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CC53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47CC123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8C532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Garrus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201C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0FF966BB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257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Genesi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E43B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04D07F51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6C8D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Giorgione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3765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2BB4F4A3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0FC6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Gleam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EC05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18E993C6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9EBC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Grafto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8087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09C1DFED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6E4F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Gravity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B20A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8D70F01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82E6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Hondia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A400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0E21CC54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7779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Ilari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4FBF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22F187D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8777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Illico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B54C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636CA22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4A8F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Jb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Dieg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89C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3A8E5E0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E27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Julius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FFF1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4B02999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78CC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g Kungloria (</w:t>
            </w: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Glosa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)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0964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00B82133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AB6E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Barrel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7AA9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6D808C29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E59C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</w:t>
            </w: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ros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D0C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171FA41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DF5B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Extase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9716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1AB778B7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673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Firefly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160B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D9A2564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EB51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Illustrious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C89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2CBC4061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953A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Kerri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C18B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29761131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E894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Kinetic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6346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709B6B4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E453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Lili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3171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14E7698D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3001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Lumos Rl17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65C8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2E5E5C1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911E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Santiag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8FE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E7AFEA6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0259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Siski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EB0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B28671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0C5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Trinity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EE80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759A939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8355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ws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Zyatt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47C8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3D61C3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DBE4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Lavandou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A4E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2995918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48D0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Lg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Absalo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1DC8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041842B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2FF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Lg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</w:t>
            </w: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Keramik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56EC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372758CB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3CEE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Lg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Skyscraper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45F4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6C3C08A4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63A3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Lg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Spotlight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1AF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0923AE4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4664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Lucill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47E72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27546B04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1FC5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Ludwig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9621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53CFBD4E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A3272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Lukullus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E2FE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7670DF4B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E28D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chen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168D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72E21051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277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copol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F18A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388C9A3C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8D61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boss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AAC3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508B9B49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5BFC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us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9D4F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5EDAD541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1290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lastRenderedPageBreak/>
              <w:t>Maupasant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F751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1C217268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14E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tropolis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39AA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1E9178D8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EC2E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ontalban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8819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6721D45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5C66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ontalt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9C972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13F527E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BAA6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ontecarl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41B7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35D5F0CC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C7B9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ontemayor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7B0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2F81EDF7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3847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oschus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ED36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3D284B7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2EFC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otow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47C7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9EC7D77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9A2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v Kol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D8B0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7F0BDC74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60ED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Nem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4AC1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171A300D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53B0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Nogal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5B91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5EFF85FB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218E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Oakley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EF8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3C935ED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3C9E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Ohi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53C9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711DE726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AA8E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Oregrain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FCD9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4183F71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994D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ledor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FD5A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189FCDB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B8A7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lesio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BF84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5368DAC8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4129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tras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90EC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25FCA920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E197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ibrac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299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16B730C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1029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orticcio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D767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2BDBD42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782A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r22R58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709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0D4FD89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66BE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Rebelde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65C4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7D67726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4811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Rebell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9AC6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490325A1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C15B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Reflectio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8AC9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6B6B94A4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71A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Revelatio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BC5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4971F5E9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454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Rgt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Cesari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8654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40B38B4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3D06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Rgt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Saki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FA4D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7BAB0123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2B4A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Rgt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Venezi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840C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5A1485C3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7A7E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Rockefeller Rl17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1436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123C89F7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C698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Rubisko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911C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698467C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58DD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Runal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E508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220C4916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EB04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ahar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DBCA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707E8C3E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9DB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antaell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B75A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507BAB70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7264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antori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4401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32A2AD2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D5E8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habras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7068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02D9C36F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B27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imano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3532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54C3E53F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18A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kage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D48E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46A0DB48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E755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obred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90B3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37D5315B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934D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oledad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E0F1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75A1F7BD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47A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olehio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0921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579A2F7B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9F702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undance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5F08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7E9B0EDF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C6ED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y Alte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593F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79FC45A9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6898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Sy </w:t>
            </w: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Insitor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6FE7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04938A26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953F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Sy </w:t>
            </w: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oisson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6F00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48DF44C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79777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Szilard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A8AE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Pannonian</w:t>
            </w:r>
          </w:p>
        </w:tc>
      </w:tr>
      <w:tr w:rsidR="00B7263E" w:rsidRPr="00B7263E" w14:paraId="29858674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ECBC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Tabasc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D702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3A757D0A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3DFA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Taylor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765B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0C3AD1B9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C08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lastRenderedPageBreak/>
              <w:t>Tenor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B0FD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editerranean</w:t>
            </w:r>
          </w:p>
        </w:tc>
      </w:tr>
      <w:tr w:rsidR="00B7263E" w:rsidRPr="00B7263E" w14:paraId="2C847959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C6AC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Theodore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8C2C2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79738093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02252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Tiepol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19F92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32FA8009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86DC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Tintorett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763B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South</w:t>
            </w:r>
          </w:p>
        </w:tc>
      </w:tr>
      <w:tr w:rsidR="00B7263E" w:rsidRPr="00B7263E" w14:paraId="6C72D784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EB774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Torp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0C35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1D28D6AC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C6E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Turandot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5AF0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34B436F6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0354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Vanessa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82EB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233B031E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D3C1C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Venecja</w:t>
            </w:r>
            <w:proofErr w:type="spellEnd"/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AF4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08D3B3A2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653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Viscount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E998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5289197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F0DEA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W100003 Cordiale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5AF7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7FBDC820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2844E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W10043 Scout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A864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59A6583B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3634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W10093 Evolution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41A6B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7D9FCCAE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3B5B6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W10198 Skyfall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EDEA3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  <w:tr w:rsidR="00B7263E" w:rsidRPr="00B7263E" w14:paraId="35483519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3BA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W10309 </w:t>
            </w:r>
            <w:proofErr w:type="spellStart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Rgt</w:t>
            </w:r>
            <w:proofErr w:type="spellEnd"/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 xml:space="preserve"> Sacramento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85241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0EDC4AD5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9BD60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W2087 Talent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D5AF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Continental</w:t>
            </w:r>
          </w:p>
        </w:tc>
      </w:tr>
      <w:tr w:rsidR="00B7263E" w:rsidRPr="00B7263E" w14:paraId="205A7123" w14:textId="77777777" w:rsidTr="00B7263E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F7FF5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Zulu</w:t>
            </w:r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CA4C9" w14:textId="77777777" w:rsidR="00B7263E" w:rsidRPr="00B7263E" w:rsidRDefault="00B7263E" w:rsidP="00B7263E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IE"/>
              </w:rPr>
            </w:pPr>
            <w:r w:rsidRPr="00B7263E">
              <w:rPr>
                <w:rFonts w:eastAsia="Times New Roman"/>
                <w:color w:val="000000"/>
                <w:kern w:val="0"/>
                <w:lang w:eastAsia="en-IE"/>
              </w:rPr>
              <w:t>Maritime North</w:t>
            </w:r>
          </w:p>
        </w:tc>
      </w:tr>
    </w:tbl>
    <w:p w14:paraId="7F5BDEDB" w14:textId="77777777" w:rsidR="00AD21CD" w:rsidRDefault="00AD21CD"/>
    <w:sectPr w:rsidR="00AD21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3E"/>
    <w:rsid w:val="001F3548"/>
    <w:rsid w:val="00AD21CD"/>
    <w:rsid w:val="00B7263E"/>
    <w:rsid w:val="00C5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728D6"/>
  <w15:chartTrackingRefBased/>
  <w15:docId w15:val="{7219C0D1-B256-4814-B1F8-8C3FF6968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2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6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6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6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63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63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63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63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63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63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63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63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63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63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63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63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63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6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6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6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63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7263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65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59</Words>
  <Characters>3190</Characters>
  <Application>Microsoft Office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Copeland</dc:creator>
  <cp:keywords/>
  <dc:description/>
  <cp:lastModifiedBy>Conor Copeland</cp:lastModifiedBy>
  <cp:revision>1</cp:revision>
  <dcterms:created xsi:type="dcterms:W3CDTF">2025-07-24T09:19:00Z</dcterms:created>
  <dcterms:modified xsi:type="dcterms:W3CDTF">2025-07-24T09:23:00Z</dcterms:modified>
</cp:coreProperties>
</file>